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54125" w14:textId="06106EED" w:rsidR="00533AED" w:rsidRDefault="00533AED" w:rsidP="00533AED">
      <w:pPr>
        <w:rPr>
          <w:rFonts w:cs="Arial"/>
          <w:szCs w:val="20"/>
          <w:lang w:val="en-US"/>
        </w:rPr>
      </w:pPr>
      <w:r w:rsidRPr="008F243E">
        <w:rPr>
          <w:rFonts w:cs="Arial"/>
          <w:b/>
          <w:bCs/>
          <w:szCs w:val="20"/>
          <w:lang w:val="en-US"/>
        </w:rPr>
        <w:t>Supplementary Table 3.</w:t>
      </w:r>
      <w:r w:rsidRPr="008F243E">
        <w:rPr>
          <w:rFonts w:cs="Arial"/>
          <w:szCs w:val="20"/>
          <w:lang w:val="en-US"/>
        </w:rPr>
        <w:t xml:space="preserve"> MetaCyc pathways </w:t>
      </w:r>
      <w:r>
        <w:rPr>
          <w:rFonts w:cs="Arial"/>
          <w:szCs w:val="20"/>
          <w:lang w:val="en-US"/>
        </w:rPr>
        <w:t>that were</w:t>
      </w:r>
      <w:r w:rsidRPr="008F243E">
        <w:rPr>
          <w:rFonts w:cs="Arial"/>
          <w:szCs w:val="20"/>
          <w:lang w:val="en-US"/>
        </w:rPr>
        <w:t xml:space="preserve"> differentially abundant between FMT and placebo</w:t>
      </w:r>
      <w:r>
        <w:rPr>
          <w:rFonts w:cs="Arial"/>
          <w:szCs w:val="20"/>
          <w:lang w:val="en-US"/>
        </w:rPr>
        <w:t xml:space="preserve"> recipients’</w:t>
      </w:r>
      <w:r w:rsidRPr="008F243E">
        <w:rPr>
          <w:rFonts w:cs="Arial"/>
          <w:szCs w:val="20"/>
          <w:lang w:val="en-US"/>
        </w:rPr>
        <w:t xml:space="preserve"> </w:t>
      </w:r>
      <w:r>
        <w:rPr>
          <w:rFonts w:cs="Arial"/>
          <w:szCs w:val="20"/>
          <w:lang w:val="en-US"/>
        </w:rPr>
        <w:t>gut microbiomes.</w:t>
      </w:r>
    </w:p>
    <w:p w14:paraId="08302D50" w14:textId="77777777" w:rsidR="00533AED" w:rsidRPr="008F243E" w:rsidRDefault="00533AED" w:rsidP="00533AED">
      <w:pPr>
        <w:rPr>
          <w:rFonts w:cs="Arial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6"/>
        <w:gridCol w:w="7647"/>
        <w:gridCol w:w="1027"/>
        <w:gridCol w:w="770"/>
        <w:gridCol w:w="513"/>
        <w:gridCol w:w="898"/>
        <w:gridCol w:w="1030"/>
        <w:gridCol w:w="979"/>
      </w:tblGrid>
      <w:tr w:rsidR="00533AED" w:rsidRPr="008F243E" w14:paraId="2071D4A0" w14:textId="77777777" w:rsidTr="00533AED">
        <w:trPr>
          <w:trHeight w:val="340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70C50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Time</w:t>
            </w:r>
            <w:r>
              <w:rPr>
                <w:rFonts w:cs="Arial"/>
                <w:b/>
                <w:bCs/>
                <w:color w:val="000000" w:themeColor="text1"/>
                <w:szCs w:val="20"/>
              </w:rPr>
              <w:t xml:space="preserve"> </w:t>
            </w: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point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02005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Cs w:val="20"/>
              </w:rPr>
              <w:t>MetaCyc p</w:t>
            </w: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athway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93A2F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Model coefficient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9D2CC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stderr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8BF03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4CD4C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N not 0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4DC83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C69C0" w14:textId="77777777" w:rsidR="00533AED" w:rsidRPr="008F243E" w:rsidRDefault="00533AED" w:rsidP="00D008BC">
            <w:pPr>
              <w:rPr>
                <w:rFonts w:cs="Arial"/>
                <w:color w:val="000000" w:themeColor="text1"/>
                <w:szCs w:val="20"/>
              </w:rPr>
            </w:pPr>
            <w:r w:rsidRPr="008F243E">
              <w:rPr>
                <w:rFonts w:cs="Arial"/>
                <w:b/>
                <w:bCs/>
                <w:color w:val="000000" w:themeColor="text1"/>
                <w:szCs w:val="20"/>
              </w:rPr>
              <w:t>q-value</w:t>
            </w:r>
          </w:p>
        </w:tc>
      </w:tr>
      <w:tr w:rsidR="00533AED" w:rsidRPr="008F243E" w14:paraId="7D255208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6CAD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0E70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ANTOSYN-PWY: pantothenate and coenzyme A biosynthesis 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3C15F1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0.</w:t>
            </w: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297F0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4.</w:t>
            </w: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BC6C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58C0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A746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.8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0C7FF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81</w:t>
            </w:r>
          </w:p>
        </w:tc>
      </w:tr>
      <w:tr w:rsidR="00533AED" w:rsidRPr="008F243E" w14:paraId="0BDCA2B8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C8F94A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105371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PYRIDNUCSYN-PWY: NAD biosynthesis I (from aspartate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DDB6E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-55.6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B812CF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14.8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B64ED1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A6391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CAA1FE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3.4E-04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B571D4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0.0307</w:t>
            </w:r>
          </w:p>
        </w:tc>
      </w:tr>
      <w:tr w:rsidR="00533AED" w:rsidRPr="008F243E" w14:paraId="64B41AE4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5B120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CEB42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COA-PWY: coenzyme A biosynthesis 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2762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53.</w:t>
            </w: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DB167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6.1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FA172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57A61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B6F2F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.4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54C12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1036</w:t>
            </w:r>
          </w:p>
        </w:tc>
      </w:tr>
      <w:tr w:rsidR="00533AED" w:rsidRPr="008F243E" w14:paraId="261658B7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787A30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F469B6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PWY-2941: L-lysine biosynthesis I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886913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-60.6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3BE56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19.</w:t>
            </w:r>
            <w:r>
              <w:rPr>
                <w:rFonts w:cs="Arial"/>
                <w:b/>
                <w:bCs/>
                <w:szCs w:val="20"/>
              </w:rPr>
              <w:t>5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9F189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53FE32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4B8D85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2.6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80FA7D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0.1233</w:t>
            </w:r>
          </w:p>
        </w:tc>
      </w:tr>
      <w:tr w:rsidR="00533AED" w:rsidRPr="008F243E" w14:paraId="18585083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62D0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99F5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3841: folate transformations I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32788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0.8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6248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9.4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F3972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A5350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5AFAF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.5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5B3DA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1233</w:t>
            </w:r>
          </w:p>
        </w:tc>
      </w:tr>
      <w:tr w:rsidR="00533AED" w:rsidRPr="008F243E" w14:paraId="23719251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5713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A4B9E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0-1298: superpathway of pyrimidine deoxyribonucleosides degradation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7C7681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3.3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B3DC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4.3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DF282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AD185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8B23B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.7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E5D03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1233</w:t>
            </w:r>
          </w:p>
        </w:tc>
      </w:tr>
      <w:tr w:rsidR="00533AED" w:rsidRPr="008F243E" w14:paraId="1DAA09FA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6FA14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4A423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POLYAMSYN-PWY: superpathway of polyamine biosynthesis 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9A882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-29.3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925C3D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9.7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98845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1D9F81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7CC293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3.4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1496A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0.1374</w:t>
            </w:r>
          </w:p>
        </w:tc>
      </w:tr>
      <w:tr w:rsidR="00533AED" w:rsidRPr="008F243E" w14:paraId="6A90E86F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4D8495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3FA8D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PWY-5189: tetrapyrrole biosynthesis II (from glycine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0FFCCA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-14.7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61BE1B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5.</w:t>
            </w:r>
            <w:r>
              <w:rPr>
                <w:rFonts w:cs="Arial"/>
                <w:b/>
                <w:bCs/>
                <w:szCs w:val="20"/>
              </w:rPr>
              <w:t>1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C6DADD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C72DF1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7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A78B3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4.9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355880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0.1730</w:t>
            </w:r>
          </w:p>
        </w:tc>
      </w:tr>
      <w:tr w:rsidR="00533AED" w:rsidRPr="008F243E" w14:paraId="44385B80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1E488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91910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PWY-7371: 1,4-dihydroxy-6-naphthoate biosynthesis I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3449D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-15.</w:t>
            </w:r>
            <w:r>
              <w:rPr>
                <w:rFonts w:cs="Arial"/>
                <w:b/>
                <w:bCs/>
                <w:szCs w:val="20"/>
              </w:rPr>
              <w:t>8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CC3805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5.</w:t>
            </w:r>
            <w:r>
              <w:rPr>
                <w:rFonts w:cs="Arial"/>
                <w:b/>
                <w:bCs/>
                <w:szCs w:val="20"/>
              </w:rPr>
              <w:t>5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8DCA65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9A4F79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62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E79312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5.3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0209A2" w14:textId="77777777" w:rsidR="00533AED" w:rsidRPr="008F243E" w:rsidRDefault="00533AED" w:rsidP="00D008BC">
            <w:pPr>
              <w:rPr>
                <w:rFonts w:cs="Arial"/>
                <w:b/>
                <w:bCs/>
                <w:szCs w:val="20"/>
              </w:rPr>
            </w:pPr>
            <w:r w:rsidRPr="008F243E">
              <w:rPr>
                <w:rFonts w:cs="Arial"/>
                <w:b/>
                <w:bCs/>
                <w:szCs w:val="20"/>
              </w:rPr>
              <w:t>0.1730</w:t>
            </w:r>
          </w:p>
        </w:tc>
      </w:tr>
      <w:tr w:rsidR="00533AED" w:rsidRPr="008F243E" w14:paraId="799F7371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1B1A90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D6D0B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6385: peptidoglycan biosynthesis III (mycobacteria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1E47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58.</w:t>
            </w: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7210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0.7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3A8A9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E3B18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9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1E466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.2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EFC3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1843</w:t>
            </w:r>
          </w:p>
        </w:tc>
      </w:tr>
      <w:tr w:rsidR="00533AED" w:rsidRPr="008F243E" w14:paraId="58F608DB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CBA9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12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2F65D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 xml:space="preserve">COLANSYN-PWY: </w:t>
            </w:r>
            <w:proofErr w:type="spellStart"/>
            <w:r w:rsidRPr="008F243E">
              <w:rPr>
                <w:rFonts w:cs="Arial"/>
                <w:szCs w:val="20"/>
              </w:rPr>
              <w:t>col</w:t>
            </w:r>
            <w:r>
              <w:rPr>
                <w:rFonts w:cs="Arial"/>
                <w:szCs w:val="20"/>
              </w:rPr>
              <w:t>a</w:t>
            </w:r>
            <w:r w:rsidRPr="008F243E">
              <w:rPr>
                <w:rFonts w:cs="Arial"/>
                <w:szCs w:val="20"/>
              </w:rPr>
              <w:t>nic</w:t>
            </w:r>
            <w:proofErr w:type="spellEnd"/>
            <w:r w:rsidRPr="008F243E">
              <w:rPr>
                <w:rFonts w:cs="Arial"/>
                <w:szCs w:val="20"/>
              </w:rPr>
              <w:t xml:space="preserve"> acid building blocks biosynthesis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63808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0.7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46086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.</w:t>
            </w: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BCC64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0EBB6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3827B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.6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7CA3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1835</w:t>
            </w:r>
          </w:p>
        </w:tc>
      </w:tr>
      <w:tr w:rsidR="00533AED" w:rsidRPr="008F243E" w14:paraId="160AC816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EA81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42DE0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 xml:space="preserve">COLANSYN-PWY: </w:t>
            </w:r>
            <w:proofErr w:type="spellStart"/>
            <w:r w:rsidRPr="008F243E">
              <w:rPr>
                <w:rFonts w:cs="Arial"/>
                <w:szCs w:val="20"/>
              </w:rPr>
              <w:t>col</w:t>
            </w:r>
            <w:r>
              <w:rPr>
                <w:rFonts w:cs="Arial"/>
                <w:szCs w:val="20"/>
              </w:rPr>
              <w:t>a</w:t>
            </w:r>
            <w:r w:rsidRPr="008F243E">
              <w:rPr>
                <w:rFonts w:cs="Arial"/>
                <w:szCs w:val="20"/>
              </w:rPr>
              <w:t>nic</w:t>
            </w:r>
            <w:proofErr w:type="spellEnd"/>
            <w:r w:rsidRPr="008F243E">
              <w:rPr>
                <w:rFonts w:cs="Arial"/>
                <w:szCs w:val="20"/>
              </w:rPr>
              <w:t xml:space="preserve"> acid building blocks biosynthesis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4CBFEF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7.</w:t>
            </w: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C044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5.</w:t>
            </w: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DB49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6150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2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1269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.2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C1B35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15</w:t>
            </w:r>
          </w:p>
        </w:tc>
      </w:tr>
      <w:tr w:rsidR="00533AED" w:rsidRPr="008F243E" w14:paraId="7444249A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AAA8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5D52F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7323: superpathway of GDP-mannose-derived O-antigen building blocks biosynthesis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44979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1.</w:t>
            </w: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791941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4.5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CACDC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45D64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2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39A94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.0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20A41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15</w:t>
            </w:r>
          </w:p>
        </w:tc>
      </w:tr>
      <w:tr w:rsidR="00533AED" w:rsidRPr="008F243E" w14:paraId="22D3A1F3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3D30D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77C8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ARGININE-SYN4-PWY: L-ornithine de novo biosynthesis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C1FBF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51.</w:t>
            </w: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EC55A0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1.3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9DB09F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8D80E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7002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.3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ED90A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18</w:t>
            </w:r>
          </w:p>
        </w:tc>
      </w:tr>
      <w:tr w:rsidR="00533AED" w:rsidRPr="008F243E" w14:paraId="1FD401BD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F8B91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E1DB6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YRIDOXSYN-PWY: pyridoxal 5’-phosphate biosynthesis 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AB1121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48.</w:t>
            </w: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CEBA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0.9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8C57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ABA292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8940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3.4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4AED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20</w:t>
            </w:r>
          </w:p>
        </w:tc>
      </w:tr>
      <w:tr w:rsidR="00533AED" w:rsidRPr="008F243E" w14:paraId="72E69C53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379C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3205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0-845: superpathway of pyridoxal 5’-phosphate biosynthesis and salvage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AC255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57.9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21208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3.3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964B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95E2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2DD54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4.4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5D1B21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22</w:t>
            </w:r>
          </w:p>
        </w:tc>
      </w:tr>
      <w:tr w:rsidR="00533AED" w:rsidRPr="008F243E" w14:paraId="120D218D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8061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DEE74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 xml:space="preserve">1CMET2-PWY: </w:t>
            </w:r>
            <w:r w:rsidRPr="008F243E">
              <w:rPr>
                <w:rFonts w:cs="Arial"/>
                <w:i/>
                <w:iCs/>
                <w:szCs w:val="20"/>
              </w:rPr>
              <w:t>N</w:t>
            </w:r>
            <w:r w:rsidRPr="008F243E">
              <w:rPr>
                <w:rFonts w:cs="Arial"/>
                <w:szCs w:val="20"/>
                <w:vertAlign w:val="superscript"/>
              </w:rPr>
              <w:t>10</w:t>
            </w:r>
            <w:r w:rsidRPr="008F243E">
              <w:rPr>
                <w:rFonts w:cs="Arial"/>
                <w:szCs w:val="20"/>
              </w:rPr>
              <w:t>-formyl-tetrahydrofolate biosynthesis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BE58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5.</w:t>
            </w: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81A8F0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5.</w:t>
            </w: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3AD5C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918C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85512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8.1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4780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34</w:t>
            </w:r>
          </w:p>
        </w:tc>
      </w:tr>
      <w:tr w:rsidR="00533AED" w:rsidRPr="008F243E" w14:paraId="4710DC66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CC78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0EA34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5101: L-isoleucine biosynthesis I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B184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31.9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FF909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.7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AFC8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66A5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7A2DE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9.7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4097E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34</w:t>
            </w:r>
          </w:p>
        </w:tc>
      </w:tr>
      <w:tr w:rsidR="00533AED" w:rsidRPr="008F243E" w14:paraId="37B561C7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E4209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29A5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6168: flavin biosynthesis III (fungi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A7EE0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</w:t>
            </w:r>
            <w:r>
              <w:rPr>
                <w:rFonts w:cs="Arial"/>
                <w:szCs w:val="20"/>
              </w:rPr>
              <w:t>2</w:t>
            </w:r>
            <w:r w:rsidRPr="008F243E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631DA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4.9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5F9A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F7F91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1B339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8.9E-05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96A14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034</w:t>
            </w:r>
          </w:p>
        </w:tc>
      </w:tr>
      <w:tr w:rsidR="00533AED" w:rsidRPr="008F243E" w14:paraId="065E332F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74F25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821F1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7282: 4-amino-2-methyl-5-phosphomethylpyrimidine biosynthesis (yeast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F0931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4.5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8E23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7.0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ACBE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0DC6D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92297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3.1E-04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D310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100</w:t>
            </w:r>
          </w:p>
        </w:tc>
      </w:tr>
      <w:tr w:rsidR="00533AED" w:rsidRPr="008F243E" w14:paraId="33EEBD02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E458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1F03E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3841: folate transformations II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E5419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8.</w:t>
            </w: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1BF6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9.</w:t>
            </w: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9B1AF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524E6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97B33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8.5E-04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C33C5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231</w:t>
            </w:r>
          </w:p>
        </w:tc>
      </w:tr>
      <w:tr w:rsidR="00533AED" w:rsidRPr="008F243E" w14:paraId="6609844B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5C2A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9A5597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6531: mannitol cycle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26D8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  <w:r w:rsidRPr="008F243E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C0AEA2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.7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8477C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DB103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1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0A530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8.1E-04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09BE6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231</w:t>
            </w:r>
          </w:p>
        </w:tc>
      </w:tr>
      <w:tr w:rsidR="00533AED" w:rsidRPr="008F243E" w14:paraId="619E9002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524D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03F02D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PWY-6703: preQ0 biosynthesis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1C98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0.7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D68C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7.9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99C9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29482F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3328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1.1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7654C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288</w:t>
            </w:r>
          </w:p>
        </w:tc>
      </w:tr>
      <w:tr w:rsidR="00533AED" w:rsidRPr="008F243E" w14:paraId="44952153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78E6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EE813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 xml:space="preserve">PWY-5154: L-arginine biosynthesis III (via </w:t>
            </w:r>
            <w:r w:rsidRPr="008F243E">
              <w:rPr>
                <w:rFonts w:cs="Arial"/>
                <w:i/>
                <w:iCs/>
                <w:szCs w:val="20"/>
              </w:rPr>
              <w:t>N</w:t>
            </w:r>
            <w:r w:rsidRPr="008F243E">
              <w:rPr>
                <w:rFonts w:cs="Arial"/>
                <w:szCs w:val="20"/>
              </w:rPr>
              <w:t>-acetyl-L-citrulline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03AF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3.7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274E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.6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8BF96B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EC517E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F1D8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.7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1C73D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0643</w:t>
            </w:r>
          </w:p>
        </w:tc>
      </w:tr>
      <w:tr w:rsidR="00533AED" w:rsidRPr="008F243E" w14:paraId="44E78616" w14:textId="77777777" w:rsidTr="00533AED">
        <w:trPr>
          <w:trHeight w:val="283"/>
        </w:trPr>
        <w:tc>
          <w:tcPr>
            <w:tcW w:w="38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2C50A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Week 26</w:t>
            </w:r>
          </w:p>
        </w:tc>
        <w:tc>
          <w:tcPr>
            <w:tcW w:w="27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F1F43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ANAGLYCOLYSIS-PWY: glycolysis III (from glucose)</w:t>
            </w:r>
          </w:p>
        </w:tc>
        <w:tc>
          <w:tcPr>
            <w:tcW w:w="36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FF2C34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5</w:t>
            </w:r>
            <w:r>
              <w:rPr>
                <w:rFonts w:cs="Arial"/>
                <w:szCs w:val="20"/>
              </w:rPr>
              <w:t>7</w:t>
            </w:r>
            <w:r w:rsidRPr="008F243E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4F78B8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20.</w:t>
            </w: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8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6FCAA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A7ED15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3F2AF9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6.6E-03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608552" w14:textId="77777777" w:rsidR="00533AED" w:rsidRPr="008F243E" w:rsidRDefault="00533AED" w:rsidP="00D008BC">
            <w:pPr>
              <w:rPr>
                <w:rFonts w:cs="Arial"/>
                <w:szCs w:val="20"/>
              </w:rPr>
            </w:pPr>
            <w:r w:rsidRPr="008F243E">
              <w:rPr>
                <w:rFonts w:cs="Arial"/>
                <w:szCs w:val="20"/>
              </w:rPr>
              <w:t>0.1467</w:t>
            </w:r>
          </w:p>
        </w:tc>
      </w:tr>
    </w:tbl>
    <w:p w14:paraId="4B5A713B" w14:textId="5203D052" w:rsidR="00533AED" w:rsidRDefault="00533AED" w:rsidP="00533AED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lastRenderedPageBreak/>
        <w:t>MetaCyc pathways that were found to be differentially abundant between FMT and placebo recipient gut microbiomes at each specified time point by MaAsLin2 (significance q&lt;0.2).</w:t>
      </w:r>
    </w:p>
    <w:p w14:paraId="010FD808" w14:textId="1A3DAE75" w:rsidR="00533AED" w:rsidRPr="00A1178A" w:rsidRDefault="00533AED" w:rsidP="00533AED">
      <w:pPr>
        <w:rPr>
          <w:rFonts w:cs="Arial"/>
          <w:sz w:val="18"/>
          <w:szCs w:val="18"/>
          <w:lang w:val="en-US"/>
        </w:rPr>
      </w:pPr>
      <w:r w:rsidRPr="00A1178A">
        <w:rPr>
          <w:rFonts w:cs="Arial"/>
          <w:sz w:val="18"/>
          <w:szCs w:val="18"/>
          <w:lang w:val="en-US"/>
        </w:rPr>
        <w:t>N represents the number of participant samples included in the model</w:t>
      </w:r>
      <w:r>
        <w:rPr>
          <w:rFonts w:cs="Arial"/>
          <w:sz w:val="18"/>
          <w:szCs w:val="18"/>
          <w:lang w:val="en-US"/>
        </w:rPr>
        <w:t>.</w:t>
      </w:r>
    </w:p>
    <w:p w14:paraId="57DF5CCF" w14:textId="77777777" w:rsidR="00533AED" w:rsidRPr="00A1178A" w:rsidRDefault="00533AED" w:rsidP="00533AED">
      <w:pPr>
        <w:rPr>
          <w:rFonts w:cs="Arial"/>
          <w:sz w:val="18"/>
          <w:szCs w:val="18"/>
          <w:lang w:val="en-US"/>
        </w:rPr>
      </w:pPr>
      <w:r w:rsidRPr="00A1178A">
        <w:rPr>
          <w:rFonts w:cs="Arial"/>
          <w:sz w:val="18"/>
          <w:szCs w:val="18"/>
          <w:lang w:val="en-US"/>
        </w:rPr>
        <w:t>N not 0 represents the number of participant samples where the specified pathway had an abundance count &gt; 0</w:t>
      </w:r>
      <w:r>
        <w:rPr>
          <w:rFonts w:cs="Arial"/>
          <w:sz w:val="18"/>
          <w:szCs w:val="18"/>
          <w:lang w:val="en-US"/>
        </w:rPr>
        <w:t>.</w:t>
      </w:r>
    </w:p>
    <w:p w14:paraId="2EF849FE" w14:textId="77777777" w:rsidR="00533AED" w:rsidRDefault="00533AED" w:rsidP="00533AED">
      <w:pPr>
        <w:rPr>
          <w:rFonts w:cs="Arial"/>
          <w:sz w:val="18"/>
          <w:szCs w:val="18"/>
          <w:lang w:val="en-US"/>
        </w:rPr>
      </w:pPr>
      <w:r w:rsidRPr="00A1178A">
        <w:rPr>
          <w:rFonts w:cs="Arial"/>
          <w:sz w:val="18"/>
          <w:szCs w:val="18"/>
          <w:lang w:val="en-US"/>
        </w:rPr>
        <w:t>Rows in bold represent pathways that were enriched in FMT recipients.</w:t>
      </w:r>
    </w:p>
    <w:p w14:paraId="063B5D95" w14:textId="77777777" w:rsidR="00533AED" w:rsidRPr="00A1178A" w:rsidRDefault="00533AED" w:rsidP="00533AED">
      <w:pPr>
        <w:rPr>
          <w:rFonts w:cs="Arial"/>
          <w:sz w:val="18"/>
          <w:szCs w:val="18"/>
          <w:lang w:val="en-US"/>
        </w:rPr>
      </w:pPr>
      <w:r w:rsidRPr="00CA1AC2">
        <w:rPr>
          <w:rFonts w:cs="Arial"/>
          <w:sz w:val="18"/>
          <w:szCs w:val="18"/>
          <w:lang w:val="en-US"/>
        </w:rPr>
        <w:t xml:space="preserve">Nominal p-values were adjusted for multiple testing using </w:t>
      </w:r>
      <w:proofErr w:type="spellStart"/>
      <w:r w:rsidRPr="00CA1AC2">
        <w:rPr>
          <w:rFonts w:cs="Arial"/>
          <w:sz w:val="18"/>
          <w:szCs w:val="18"/>
          <w:lang w:val="en-US"/>
        </w:rPr>
        <w:t>Benjamini</w:t>
      </w:r>
      <w:proofErr w:type="spellEnd"/>
      <w:r w:rsidRPr="00CA1AC2">
        <w:rPr>
          <w:rFonts w:cs="Arial"/>
          <w:sz w:val="18"/>
          <w:szCs w:val="18"/>
          <w:lang w:val="en-US"/>
        </w:rPr>
        <w:t>-Hochberg procedure</w:t>
      </w:r>
      <w:r>
        <w:rPr>
          <w:rFonts w:cs="Arial"/>
          <w:sz w:val="18"/>
          <w:szCs w:val="18"/>
          <w:lang w:val="en-US"/>
        </w:rPr>
        <w:t xml:space="preserve"> to obtain q-values.</w:t>
      </w:r>
    </w:p>
    <w:p w14:paraId="47C047CA" w14:textId="77777777" w:rsidR="001348AA" w:rsidRDefault="001348AA"/>
    <w:sectPr w:rsidR="001348AA" w:rsidSect="00533AE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ED"/>
    <w:rsid w:val="00081A4E"/>
    <w:rsid w:val="001348AA"/>
    <w:rsid w:val="0028316B"/>
    <w:rsid w:val="003513D6"/>
    <w:rsid w:val="00533AED"/>
    <w:rsid w:val="00635F06"/>
    <w:rsid w:val="00802944"/>
    <w:rsid w:val="00E3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8E72D"/>
  <w15:chartTrackingRefBased/>
  <w15:docId w15:val="{A3A838BD-72B5-E24E-AC5C-FF5F31A14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AED"/>
    <w:rPr>
      <w:rFonts w:ascii="Arial" w:hAnsi="Arial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31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44546A" w:themeColor="text2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316B"/>
    <w:rPr>
      <w:rFonts w:asciiTheme="majorHAnsi" w:eastAsiaTheme="majorEastAsia" w:hAnsiTheme="majorHAnsi" w:cstheme="majorBidi"/>
      <w:color w:val="44546A" w:themeColor="text2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ilson</dc:creator>
  <cp:keywords/>
  <dc:description/>
  <cp:lastModifiedBy>Brooke Wilson</cp:lastModifiedBy>
  <cp:revision>1</cp:revision>
  <dcterms:created xsi:type="dcterms:W3CDTF">2021-03-02T20:56:00Z</dcterms:created>
  <dcterms:modified xsi:type="dcterms:W3CDTF">2021-03-02T21:02:00Z</dcterms:modified>
</cp:coreProperties>
</file>